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5D8" w:rsidRPr="008D05E6" w:rsidRDefault="008965D8" w:rsidP="008965D8">
      <w:pPr>
        <w:pStyle w:val="a"/>
        <w:rPr>
          <w:b w:val="0"/>
          <w:bCs/>
        </w:rPr>
      </w:pPr>
      <w:bookmarkStart w:id="0" w:name="_Hlk51165839"/>
      <w:r w:rsidRPr="00DB426C">
        <w:rPr>
          <w:color w:val="FF0000"/>
        </w:rPr>
        <w:t>S6</w:t>
      </w:r>
      <w:r>
        <w:t xml:space="preserve"> </w:t>
      </w:r>
      <w:r w:rsidRPr="008D05E6">
        <w:t>Table</w:t>
      </w:r>
      <w:r>
        <w:t>.</w:t>
      </w:r>
      <w:r w:rsidRPr="008D05E6">
        <w:t xml:space="preserve"> </w:t>
      </w:r>
      <w:r w:rsidRPr="000810E9">
        <w:t>Results of molecular docking simulation.</w:t>
      </w:r>
    </w:p>
    <w:tbl>
      <w:tblPr>
        <w:tblW w:w="5400" w:type="pct"/>
        <w:jc w:val="center"/>
        <w:tblLook w:val="04A0" w:firstRow="1" w:lastRow="0" w:firstColumn="1" w:lastColumn="0" w:noHBand="0" w:noVBand="1"/>
      </w:tblPr>
      <w:tblGrid>
        <w:gridCol w:w="2036"/>
        <w:gridCol w:w="843"/>
        <w:gridCol w:w="803"/>
        <w:gridCol w:w="854"/>
        <w:gridCol w:w="865"/>
        <w:gridCol w:w="803"/>
        <w:gridCol w:w="865"/>
        <w:gridCol w:w="875"/>
        <w:gridCol w:w="803"/>
        <w:gridCol w:w="803"/>
        <w:gridCol w:w="792"/>
      </w:tblGrid>
      <w:tr w:rsidR="008965D8" w:rsidRPr="00B00881" w:rsidTr="00F2013D">
        <w:trPr>
          <w:trHeight w:val="300"/>
          <w:jc w:val="center"/>
        </w:trPr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Molecule nam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bookmarkStart w:id="1" w:name="OLE_LINK55"/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IL6</w:t>
            </w:r>
            <w:bookmarkEnd w:id="1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TNF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TP5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AKT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JU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VEGFA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MAPK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STAT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IL1B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PTGS2</w:t>
            </w:r>
          </w:p>
        </w:tc>
      </w:tr>
      <w:tr w:rsidR="008965D8" w:rsidRPr="00B00881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 w:hint="eastAsia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P</w:t>
            </w: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DB I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(1ALU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(2AZ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(6GGC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(1UNQ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(1T2K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(</w:t>
            </w:r>
            <w:r w:rsidRPr="00EA1993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4QAF</w:t>
            </w: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(4QTB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(6NJS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B00881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(1L2H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456B5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(</w:t>
            </w:r>
            <w:r w:rsidRPr="00EA1993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5KIR</w:t>
            </w:r>
            <w:r w:rsidRPr="008456B5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)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ebulic aci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146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94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9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76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59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36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44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507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enipin 1-gentiobiosid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62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198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82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82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39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48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8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36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197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llagic aci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5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7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97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1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24519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.065</w:t>
            </w: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957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910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sovitex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1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7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3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96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84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5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8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28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878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Querceti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8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976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34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3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96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34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24519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.484</w:t>
            </w: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34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6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924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btus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9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54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5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93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3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27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953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Kaempfero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2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388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9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24519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8.087</w:t>
            </w: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6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3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824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rmononet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8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32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24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2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58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38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33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3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16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113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urantio-obtus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88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33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0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38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5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0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50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146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sorhamnet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4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7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8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23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34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4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9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2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200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Kaempferid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3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43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2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26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69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36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1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1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186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alang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42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8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2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3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36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5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8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9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24519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8.604</w:t>
            </w: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oupinamid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6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09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5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51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6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0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2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5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49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89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utean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5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96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25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25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57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42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31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6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92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83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couler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0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61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83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8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0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07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8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38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31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018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etrahydropalmat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3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58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48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4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4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43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0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5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53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245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icucull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5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0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96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9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65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41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0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29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987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elidon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92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81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9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74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59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1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7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25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29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ptis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0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24519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6.589</w:t>
            </w: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03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0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2.97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40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75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41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39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316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trorrhiz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54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16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3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3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2.45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92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0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94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8.225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ihydrochelerythrin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0.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37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4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4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38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27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2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0.0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616 </w:t>
            </w:r>
          </w:p>
        </w:tc>
      </w:tr>
      <w:tr w:rsidR="008965D8" w:rsidRPr="008D05E6" w:rsidTr="00F2013D">
        <w:trPr>
          <w:trHeight w:val="300"/>
          <w:jc w:val="center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ehydrocorydalin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645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05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222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222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3.326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6.659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182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5.338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4.697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5D8" w:rsidRPr="008D05E6" w:rsidRDefault="008965D8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7.880 </w:t>
            </w:r>
          </w:p>
        </w:tc>
      </w:tr>
    </w:tbl>
    <w:p w:rsidR="008965D8" w:rsidRDefault="008965D8" w:rsidP="008965D8">
      <w:pPr>
        <w:pStyle w:val="a"/>
        <w:spacing w:line="240" w:lineRule="auto"/>
        <w:rPr>
          <w:b w:val="0"/>
          <w:bCs/>
          <w:sz w:val="16"/>
          <w:szCs w:val="20"/>
        </w:rPr>
      </w:pPr>
      <w:r w:rsidRPr="008D05E6">
        <w:rPr>
          <w:b w:val="0"/>
          <w:bCs/>
          <w:sz w:val="16"/>
          <w:szCs w:val="20"/>
        </w:rPr>
        <w:t>Docking score represents a negative logarithm of experimental dissociation/inhibition constant value (pKd/pKi)</w:t>
      </w:r>
      <w:r>
        <w:rPr>
          <w:b w:val="0"/>
          <w:bCs/>
          <w:sz w:val="16"/>
          <w:szCs w:val="20"/>
        </w:rPr>
        <w:t>.</w:t>
      </w:r>
    </w:p>
    <w:p w:rsidR="008965D8" w:rsidRDefault="008965D8" w:rsidP="008965D8">
      <w:pPr>
        <w:pStyle w:val="a"/>
        <w:rPr>
          <w:color w:val="FF0000"/>
        </w:rPr>
      </w:pPr>
    </w:p>
    <w:p w:rsidR="001A0301" w:rsidRDefault="001A0301">
      <w:bookmarkStart w:id="2" w:name="_GoBack"/>
      <w:bookmarkEnd w:id="2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251"/>
    <w:rsid w:val="001A0301"/>
    <w:rsid w:val="001B7251"/>
    <w:rsid w:val="008965D8"/>
    <w:rsid w:val="00C5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5D8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8965D8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8965D8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5D8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8965D8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8965D8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01:43:00Z</dcterms:created>
  <dcterms:modified xsi:type="dcterms:W3CDTF">2022-01-29T01:43:00Z</dcterms:modified>
</cp:coreProperties>
</file>